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22D" w:rsidRPr="00565D72" w:rsidRDefault="0095422D" w:rsidP="0095422D">
      <w:pPr>
        <w:rPr>
          <w:lang w:val="en-US"/>
        </w:rPr>
      </w:pPr>
      <w:r w:rsidRPr="001922C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A6F8A2" wp14:editId="699D4367">
                <wp:simplePos x="0" y="0"/>
                <wp:positionH relativeFrom="column">
                  <wp:posOffset>2987040</wp:posOffset>
                </wp:positionH>
                <wp:positionV relativeFrom="paragraph">
                  <wp:posOffset>327025</wp:posOffset>
                </wp:positionV>
                <wp:extent cx="3855720" cy="3063240"/>
                <wp:effectExtent l="0" t="0" r="1143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5720" cy="3063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4DE7" w:rsidRPr="001922C4" w:rsidRDefault="00864DE7" w:rsidP="0095422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AFB726D" wp14:editId="4B61AD98">
                                  <wp:extent cx="3663950" cy="2993390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21pt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63950" cy="2993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A6F8A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5.2pt;margin-top:25.75pt;width:303.6pt;height:241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">
                <v:textbox>
                  <w:txbxContent>
                    <w:p w:rsidR="00864DE7" w:rsidRPr="001922C4" w:rsidRDefault="00864DE7" w:rsidP="0095422D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AFB726D" wp14:editId="4B61AD98">
                            <wp:extent cx="3663950" cy="2993390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21pt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63950" cy="2993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663BE">
        <w:rPr>
          <w:lang w:val="en-US"/>
        </w:rPr>
        <w:t>Figure</w:t>
      </w:r>
      <w:r w:rsidR="00864DE7">
        <w:rPr>
          <w:lang w:val="en-US"/>
        </w:rPr>
        <w:t xml:space="preserve"> A</w:t>
      </w:r>
      <w:r w:rsidRPr="00565D72">
        <w:rPr>
          <w:lang w:val="en-US"/>
        </w:rPr>
        <w:t xml:space="preserve">: </w:t>
      </w:r>
      <w:r>
        <w:rPr>
          <w:lang w:val="en-US"/>
        </w:rPr>
        <w:t xml:space="preserve">Differently expressed miRNA in </w:t>
      </w:r>
      <w:r w:rsidRPr="00565D72">
        <w:rPr>
          <w:b/>
          <w:lang w:val="en-US"/>
        </w:rPr>
        <w:t>21PT</w:t>
      </w:r>
      <w:r>
        <w:rPr>
          <w:lang w:val="en-US"/>
        </w:rPr>
        <w:t xml:space="preserve"> when compared to </w:t>
      </w:r>
      <w:r w:rsidR="009939B2" w:rsidRPr="009939B2">
        <w:rPr>
          <w:b/>
          <w:lang w:val="en-US"/>
        </w:rPr>
        <w:t>H</w:t>
      </w:r>
      <w:r w:rsidRPr="00565D72">
        <w:rPr>
          <w:b/>
          <w:lang w:val="en-US"/>
        </w:rPr>
        <w:t>16N</w:t>
      </w:r>
      <w:r w:rsidR="009939B2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Pr="00A662D8">
        <w:rPr>
          <w:lang w:val="en-US"/>
        </w:rPr>
        <w:t>cell line</w:t>
      </w:r>
      <w:r w:rsidRPr="00565D72">
        <w:rPr>
          <w:lang w:val="en-US"/>
        </w:rPr>
        <w:t xml:space="preserve">. </w:t>
      </w:r>
    </w:p>
    <w:tbl>
      <w:tblPr>
        <w:tblW w:w="4388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8"/>
        <w:gridCol w:w="1350"/>
        <w:gridCol w:w="1260"/>
      </w:tblGrid>
      <w:tr w:rsidR="0095422D" w:rsidRPr="00565D72" w:rsidTr="00123733">
        <w:trPr>
          <w:trHeight w:val="300"/>
        </w:trPr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F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 xml:space="preserve">old </w:t>
            </w: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-Value</w:t>
            </w:r>
          </w:p>
        </w:tc>
      </w:tr>
      <w:tr w:rsidR="0095422D" w:rsidRPr="00565D72" w:rsidTr="00123733">
        <w:trPr>
          <w:trHeight w:val="300"/>
        </w:trPr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hsa-miR-6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19,0964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3,31E-04</w:t>
            </w:r>
          </w:p>
        </w:tc>
      </w:tr>
      <w:tr w:rsidR="0095422D" w:rsidRPr="00565D7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hsa-miR-1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17,637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2,99E-04</w:t>
            </w:r>
          </w:p>
        </w:tc>
      </w:tr>
      <w:tr w:rsidR="0095422D" w:rsidRPr="00565D7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hsa-miR-12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9,1800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565D7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1,37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565D7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hsa-miR-64</w:t>
            </w: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8,7849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,16E-05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8,3648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3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9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7,7001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0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4,1511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,75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9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7198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9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v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-miR-H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5410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7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5017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39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2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4208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12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3130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71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679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1095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8985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31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8526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34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8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56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0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4878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0E-02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162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4691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,10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355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62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07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32249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83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25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3075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62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127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1476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65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1237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28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2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1121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0102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0E-02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61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7379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1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9661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0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00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1365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,16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5026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65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590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5818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20E-02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802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9,74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8611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0E-02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1688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9,44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let-7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2738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69E-02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2561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73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9029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55E-02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54094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,75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93a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56276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65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66301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65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00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71011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67E-02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71910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23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84467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67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0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86901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2E-02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48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0310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,91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0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08434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22E-02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24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11104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87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1294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37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88072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41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lastRenderedPageBreak/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13189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,20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0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45008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71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2926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65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,0239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,65E-03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9,8869187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,50E-04</w:t>
            </w:r>
          </w:p>
        </w:tc>
      </w:tr>
      <w:tr w:rsidR="0095422D" w:rsidRPr="00376512" w:rsidTr="00123733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2,7805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6E-03</w:t>
            </w:r>
          </w:p>
        </w:tc>
      </w:tr>
    </w:tbl>
    <w:p w:rsidR="0095422D" w:rsidRDefault="0095422D" w:rsidP="0095422D"/>
    <w:p w:rsidR="0095422D" w:rsidRDefault="0095422D" w:rsidP="0095422D">
      <w:pPr>
        <w:spacing w:after="160" w:line="259" w:lineRule="auto"/>
      </w:pPr>
      <w:r>
        <w:br w:type="page"/>
      </w:r>
    </w:p>
    <w:p w:rsidR="0095422D" w:rsidRDefault="0095422D" w:rsidP="0095422D"/>
    <w:p w:rsidR="0095422D" w:rsidRPr="00565D72" w:rsidRDefault="0095422D" w:rsidP="0095422D">
      <w:pPr>
        <w:rPr>
          <w:lang w:val="en-US"/>
        </w:rPr>
      </w:pPr>
      <w:r w:rsidRPr="001922C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12FBD7A" wp14:editId="2F84E336">
                <wp:simplePos x="0" y="0"/>
                <wp:positionH relativeFrom="column">
                  <wp:posOffset>2895600</wp:posOffset>
                </wp:positionH>
                <wp:positionV relativeFrom="paragraph">
                  <wp:posOffset>337185</wp:posOffset>
                </wp:positionV>
                <wp:extent cx="4124960" cy="2865120"/>
                <wp:effectExtent l="0" t="0" r="27940" b="1143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4960" cy="286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4DE7" w:rsidRPr="001922C4" w:rsidRDefault="00864DE7" w:rsidP="0095422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D75017B" wp14:editId="4CC6B123">
                                  <wp:extent cx="3673475" cy="2764790"/>
                                  <wp:effectExtent l="0" t="0" r="3175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21NT.jp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73475" cy="27647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FBD7A" id="_x0000_s1027" type="#_x0000_t202" style="position:absolute;margin-left:228pt;margin-top:26.55pt;width:324.8pt;height:225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">
                <v:textbox>
                  <w:txbxContent>
                    <w:p w:rsidR="00864DE7" w:rsidRPr="001922C4" w:rsidRDefault="00864DE7" w:rsidP="0095422D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D75017B" wp14:editId="4CC6B123">
                            <wp:extent cx="3673475" cy="2764790"/>
                            <wp:effectExtent l="0" t="0" r="3175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21NT.jpg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73475" cy="27647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64DE7">
        <w:rPr>
          <w:lang w:val="en-US"/>
        </w:rPr>
        <w:t>Figure B</w:t>
      </w:r>
      <w:r w:rsidRPr="00565D72">
        <w:rPr>
          <w:lang w:val="en-US"/>
        </w:rPr>
        <w:t xml:space="preserve">: </w:t>
      </w:r>
      <w:r>
        <w:rPr>
          <w:lang w:val="en-US"/>
        </w:rPr>
        <w:t xml:space="preserve">Differently expressed miRNA in </w:t>
      </w:r>
      <w:r>
        <w:rPr>
          <w:b/>
          <w:lang w:val="en-US"/>
        </w:rPr>
        <w:t>21N</w:t>
      </w:r>
      <w:r w:rsidRPr="00565D72">
        <w:rPr>
          <w:b/>
          <w:lang w:val="en-US"/>
        </w:rPr>
        <w:t xml:space="preserve">T </w:t>
      </w:r>
      <w:r w:rsidRPr="00A662D8">
        <w:rPr>
          <w:lang w:val="en-US"/>
        </w:rPr>
        <w:t xml:space="preserve">when compared to </w:t>
      </w:r>
      <w:r w:rsidR="009939B2" w:rsidRPr="009939B2">
        <w:rPr>
          <w:b/>
          <w:lang w:val="en-US"/>
        </w:rPr>
        <w:t>H</w:t>
      </w:r>
      <w:r w:rsidRPr="00565D72">
        <w:rPr>
          <w:b/>
          <w:lang w:val="en-US"/>
        </w:rPr>
        <w:t>16N</w:t>
      </w:r>
      <w:r w:rsidR="009939B2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Pr="00A662D8">
        <w:rPr>
          <w:lang w:val="en-US"/>
        </w:rPr>
        <w:t>cell line</w:t>
      </w:r>
      <w:r w:rsidRPr="00565D72">
        <w:rPr>
          <w:lang w:val="en-US"/>
        </w:rPr>
        <w:t xml:space="preserve">. </w:t>
      </w:r>
    </w:p>
    <w:tbl>
      <w:tblPr>
        <w:tblW w:w="4276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376"/>
        <w:gridCol w:w="1120"/>
      </w:tblGrid>
      <w:tr w:rsidR="0095422D" w:rsidRPr="00376512" w:rsidTr="00123733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F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old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ang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v</w:t>
            </w: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al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ue</w:t>
            </w:r>
            <w:proofErr w:type="spellEnd"/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299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6,0518999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4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9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84784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04E-07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6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81557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29E-09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81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225933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45E-07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20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13840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0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12537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00913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20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29085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,80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let-7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6033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24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00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34793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66E-07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1275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0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9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56959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0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6042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51308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96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604375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29E-09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5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616864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04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02109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E-08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0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04976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50E-09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12378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42E-09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257999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9,24E-09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2904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42E-09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48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74552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81E-09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06b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4584435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50E-09</w:t>
            </w:r>
          </w:p>
        </w:tc>
      </w:tr>
      <w:tr w:rsidR="0095422D" w:rsidRPr="00376512" w:rsidTr="0012373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634750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42E-09</w:t>
            </w:r>
          </w:p>
        </w:tc>
      </w:tr>
    </w:tbl>
    <w:p w:rsidR="0095422D" w:rsidRDefault="0095422D" w:rsidP="0095422D"/>
    <w:p w:rsidR="0095422D" w:rsidRPr="00565D72" w:rsidRDefault="0095422D" w:rsidP="0095422D">
      <w:pPr>
        <w:spacing w:after="160" w:line="259" w:lineRule="auto"/>
        <w:rPr>
          <w:lang w:val="en-US"/>
        </w:rPr>
      </w:pPr>
      <w:r w:rsidRPr="0076083D">
        <w:rPr>
          <w:lang w:val="en-US"/>
        </w:rPr>
        <w:br w:type="page"/>
      </w:r>
      <w:r w:rsidRPr="001922C4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80D6C0E" wp14:editId="55F71BF8">
                <wp:simplePos x="0" y="0"/>
                <wp:positionH relativeFrom="column">
                  <wp:posOffset>2951480</wp:posOffset>
                </wp:positionH>
                <wp:positionV relativeFrom="paragraph">
                  <wp:posOffset>350520</wp:posOffset>
                </wp:positionV>
                <wp:extent cx="4038600" cy="3271520"/>
                <wp:effectExtent l="0" t="0" r="19050" b="2413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0" cy="327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4DE7" w:rsidRPr="001922C4" w:rsidRDefault="00864DE7" w:rsidP="0095422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C05B6A6" wp14:editId="423CC14A">
                                  <wp:extent cx="4047177" cy="3027680"/>
                                  <wp:effectExtent l="0" t="0" r="0" b="127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21mt1.jp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058166" cy="303590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D6C0E" id="_x0000_s1028" type="#_x0000_t202" style="position:absolute;margin-left:232.4pt;margin-top:27.6pt;width:318pt;height:257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">
                <v:textbox>
                  <w:txbxContent>
                    <w:p w:rsidR="00864DE7" w:rsidRPr="001922C4" w:rsidRDefault="00864DE7" w:rsidP="0095422D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C05B6A6" wp14:editId="423CC14A">
                            <wp:extent cx="4047177" cy="3027680"/>
                            <wp:effectExtent l="0" t="0" r="0" b="127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21mt1.jp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058166" cy="303590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64DE7">
        <w:rPr>
          <w:lang w:val="en-US"/>
        </w:rPr>
        <w:t>Figure C</w:t>
      </w:r>
      <w:r w:rsidRPr="00565D72">
        <w:rPr>
          <w:lang w:val="en-US"/>
        </w:rPr>
        <w:t xml:space="preserve">: </w:t>
      </w:r>
      <w:r>
        <w:rPr>
          <w:lang w:val="en-US"/>
        </w:rPr>
        <w:t xml:space="preserve">Differently expressed miRNA in </w:t>
      </w:r>
      <w:r>
        <w:rPr>
          <w:b/>
          <w:lang w:val="en-US"/>
        </w:rPr>
        <w:t>21MT1</w:t>
      </w:r>
      <w:r w:rsidRPr="00A662D8">
        <w:rPr>
          <w:lang w:val="en-US"/>
        </w:rPr>
        <w:t xml:space="preserve"> when compared to</w:t>
      </w:r>
      <w:r w:rsidRPr="00565D72">
        <w:rPr>
          <w:b/>
          <w:lang w:val="en-US"/>
        </w:rPr>
        <w:t xml:space="preserve"> </w:t>
      </w:r>
      <w:r w:rsidR="009939B2">
        <w:rPr>
          <w:b/>
          <w:lang w:val="en-US"/>
        </w:rPr>
        <w:t>H</w:t>
      </w:r>
      <w:r w:rsidRPr="00565D72">
        <w:rPr>
          <w:b/>
          <w:lang w:val="en-US"/>
        </w:rPr>
        <w:t>16N</w:t>
      </w:r>
      <w:r w:rsidR="009939B2">
        <w:rPr>
          <w:b/>
          <w:lang w:val="en-US"/>
        </w:rPr>
        <w:t>2</w:t>
      </w:r>
      <w:r>
        <w:rPr>
          <w:lang w:val="en-US"/>
        </w:rPr>
        <w:t xml:space="preserve"> cell line.</w:t>
      </w:r>
      <w:r w:rsidRPr="00565D72">
        <w:rPr>
          <w:lang w:val="en-US"/>
        </w:rPr>
        <w:t xml:space="preserve"> </w:t>
      </w:r>
    </w:p>
    <w:tbl>
      <w:tblPr>
        <w:tblW w:w="439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350"/>
        <w:gridCol w:w="960"/>
      </w:tblGrid>
      <w:tr w:rsidR="0095422D" w:rsidRPr="00A662D8" w:rsidTr="00123733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-value</w:t>
            </w:r>
          </w:p>
        </w:tc>
      </w:tr>
      <w:tr w:rsidR="0095422D" w:rsidRPr="00A662D8" w:rsidTr="00123733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hsa-miR-42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12,26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3,50E-10</w:t>
            </w:r>
          </w:p>
        </w:tc>
      </w:tr>
      <w:tr w:rsidR="0095422D" w:rsidRPr="00A662D8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hsa-miR-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11,1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3,50E-10</w:t>
            </w:r>
          </w:p>
        </w:tc>
      </w:tr>
      <w:tr w:rsidR="0095422D" w:rsidRPr="00A662D8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hsa-miR-2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5,95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A662D8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2,65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662D8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h</w:t>
            </w: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sa-miR-64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4,24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97E-10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4,16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09E-07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52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,19E-10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9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29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,46E-10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2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10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65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09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8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3,0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67E-07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89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8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86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10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83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58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162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76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6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07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69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60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9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64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91E-07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679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59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65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54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55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49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10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8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36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54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20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31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52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25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28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8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20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22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4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18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76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20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07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92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06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37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81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9,92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12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34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8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15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8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4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31E-07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00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71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3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590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83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3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07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77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9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1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3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34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15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5a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68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0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1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9,00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4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49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1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5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7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let-7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71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,53E-07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76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08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29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09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54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96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15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77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27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69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72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9,41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48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987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60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047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30E-08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lastRenderedPageBreak/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2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02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245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00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277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58E-07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9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308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6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847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,44E-10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220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60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0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236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00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257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67E-09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0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919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,19E-10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,608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50E-10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,6764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50E-10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9,250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02E-09</w:t>
            </w:r>
          </w:p>
        </w:tc>
      </w:tr>
    </w:tbl>
    <w:p w:rsidR="0095422D" w:rsidRDefault="0095422D" w:rsidP="0095422D"/>
    <w:p w:rsidR="0095422D" w:rsidRDefault="0095422D" w:rsidP="0095422D">
      <w:pPr>
        <w:spacing w:after="160" w:line="259" w:lineRule="auto"/>
      </w:pPr>
      <w:r>
        <w:br w:type="page"/>
      </w:r>
    </w:p>
    <w:p w:rsidR="0095422D" w:rsidRDefault="0095422D" w:rsidP="0095422D"/>
    <w:p w:rsidR="0095422D" w:rsidRPr="00565D72" w:rsidRDefault="0095422D" w:rsidP="0095422D">
      <w:pPr>
        <w:rPr>
          <w:lang w:val="en-US"/>
        </w:rPr>
      </w:pPr>
      <w:r w:rsidRPr="00012F1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3F8CC7E" wp14:editId="7AC9B79D">
                <wp:simplePos x="0" y="0"/>
                <wp:positionH relativeFrom="column">
                  <wp:posOffset>2971800</wp:posOffset>
                </wp:positionH>
                <wp:positionV relativeFrom="paragraph">
                  <wp:posOffset>332105</wp:posOffset>
                </wp:positionV>
                <wp:extent cx="3987800" cy="2722880"/>
                <wp:effectExtent l="0" t="0" r="12700" b="2032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0" cy="272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4DE7" w:rsidRPr="00012F14" w:rsidRDefault="00864DE7" w:rsidP="0095422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ECDCE7B" wp14:editId="5877105C">
                                  <wp:extent cx="3571875" cy="2622550"/>
                                  <wp:effectExtent l="0" t="0" r="9525" b="635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supp fig2.jpg"/>
                                          <pic:cNvPicPr/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571875" cy="26225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8CC7E" id="_x0000_s1029" type="#_x0000_t202" style="position:absolute;margin-left:234pt;margin-top:26.15pt;width:314pt;height:214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">
                <v:textbox>
                  <w:txbxContent>
                    <w:p w:rsidR="00864DE7" w:rsidRPr="00012F14" w:rsidRDefault="00864DE7" w:rsidP="0095422D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1ECDCE7B" wp14:editId="5877105C">
                            <wp:extent cx="3571875" cy="2622550"/>
                            <wp:effectExtent l="0" t="0" r="9525" b="635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supp fig2.jpg"/>
                                    <pic:cNvPicPr/>
                                  </pic:nvPicPr>
                                  <pic:blipFill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571875" cy="26225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64DE7">
        <w:rPr>
          <w:lang w:val="en-US"/>
        </w:rPr>
        <w:t>Figure D</w:t>
      </w:r>
      <w:r w:rsidRPr="00565D72">
        <w:rPr>
          <w:lang w:val="en-US"/>
        </w:rPr>
        <w:t xml:space="preserve">: </w:t>
      </w:r>
      <w:r>
        <w:rPr>
          <w:lang w:val="en-US"/>
        </w:rPr>
        <w:t xml:space="preserve">Differently expressed miRNA in </w:t>
      </w:r>
      <w:r>
        <w:rPr>
          <w:b/>
          <w:lang w:val="en-US"/>
        </w:rPr>
        <w:t>21MT2</w:t>
      </w:r>
      <w:r w:rsidRPr="00565D72">
        <w:rPr>
          <w:b/>
          <w:lang w:val="en-US"/>
        </w:rPr>
        <w:t xml:space="preserve"> </w:t>
      </w:r>
      <w:r w:rsidRPr="00A662D8">
        <w:rPr>
          <w:lang w:val="en-US"/>
        </w:rPr>
        <w:t xml:space="preserve">when compared to </w:t>
      </w:r>
      <w:r w:rsidR="009939B2" w:rsidRPr="009939B2">
        <w:rPr>
          <w:b/>
          <w:lang w:val="en-US"/>
        </w:rPr>
        <w:t>H</w:t>
      </w:r>
      <w:r w:rsidRPr="00565D72">
        <w:rPr>
          <w:b/>
          <w:lang w:val="en-US"/>
        </w:rPr>
        <w:t>16N</w:t>
      </w:r>
      <w:r w:rsidR="009939B2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Pr="00A662D8">
        <w:rPr>
          <w:lang w:val="en-US"/>
        </w:rPr>
        <w:t>cell line</w:t>
      </w:r>
      <w:r w:rsidRPr="00565D72">
        <w:rPr>
          <w:lang w:val="en-US"/>
        </w:rPr>
        <w:t xml:space="preserve">. </w:t>
      </w:r>
    </w:p>
    <w:tbl>
      <w:tblPr>
        <w:tblW w:w="4406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350"/>
        <w:gridCol w:w="976"/>
      </w:tblGrid>
      <w:tr w:rsidR="0095422D" w:rsidRPr="00376512" w:rsidTr="00123733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F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old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ange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10,420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27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4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8,42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57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9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7,28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54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736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57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265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53E-0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81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183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,38E-0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2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163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,00025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20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16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73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2,043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57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8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375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,00050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500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65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9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548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76E-0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0703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,00011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3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877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47E-0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3558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57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4862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28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5215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25E-0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0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6912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26E-0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750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27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48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831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7,07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3603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78E-05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29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5863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,12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3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6182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,57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9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9389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27E-06</w:t>
            </w:r>
          </w:p>
        </w:tc>
      </w:tr>
      <w:tr w:rsidR="0095422D" w:rsidRPr="00376512" w:rsidTr="00123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sa</w:t>
            </w:r>
            <w:proofErr w:type="gramEnd"/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-miR-106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,952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22D" w:rsidRPr="00376512" w:rsidRDefault="0095422D" w:rsidP="0012373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376512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,27E-06</w:t>
            </w:r>
          </w:p>
        </w:tc>
      </w:tr>
    </w:tbl>
    <w:p w:rsidR="0095422D" w:rsidRDefault="0095422D" w:rsidP="00B150F6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95422D" w:rsidSect="001237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22D"/>
    <w:rsid w:val="00000F7B"/>
    <w:rsid w:val="000015B1"/>
    <w:rsid w:val="00001620"/>
    <w:rsid w:val="00003C1F"/>
    <w:rsid w:val="0000462B"/>
    <w:rsid w:val="00005047"/>
    <w:rsid w:val="000136A7"/>
    <w:rsid w:val="000211B7"/>
    <w:rsid w:val="00022589"/>
    <w:rsid w:val="00022827"/>
    <w:rsid w:val="00030473"/>
    <w:rsid w:val="000308F7"/>
    <w:rsid w:val="00031C78"/>
    <w:rsid w:val="00033567"/>
    <w:rsid w:val="0003759A"/>
    <w:rsid w:val="000420AD"/>
    <w:rsid w:val="00045052"/>
    <w:rsid w:val="0004762C"/>
    <w:rsid w:val="00047B42"/>
    <w:rsid w:val="00047B4C"/>
    <w:rsid w:val="00052C93"/>
    <w:rsid w:val="00056B5F"/>
    <w:rsid w:val="000574DE"/>
    <w:rsid w:val="00063D0B"/>
    <w:rsid w:val="00065CE6"/>
    <w:rsid w:val="00066892"/>
    <w:rsid w:val="00067046"/>
    <w:rsid w:val="000676DC"/>
    <w:rsid w:val="00067C46"/>
    <w:rsid w:val="00072A7E"/>
    <w:rsid w:val="0007323B"/>
    <w:rsid w:val="000775BA"/>
    <w:rsid w:val="00080107"/>
    <w:rsid w:val="00081654"/>
    <w:rsid w:val="00084EFB"/>
    <w:rsid w:val="00095BA2"/>
    <w:rsid w:val="0009680E"/>
    <w:rsid w:val="000B353F"/>
    <w:rsid w:val="000B364C"/>
    <w:rsid w:val="000B78B8"/>
    <w:rsid w:val="000C1555"/>
    <w:rsid w:val="000C2534"/>
    <w:rsid w:val="000C6A51"/>
    <w:rsid w:val="000C7A75"/>
    <w:rsid w:val="000D14F4"/>
    <w:rsid w:val="000D6790"/>
    <w:rsid w:val="000D6C99"/>
    <w:rsid w:val="000E2881"/>
    <w:rsid w:val="000E5056"/>
    <w:rsid w:val="000E6A2E"/>
    <w:rsid w:val="000E725C"/>
    <w:rsid w:val="000F1080"/>
    <w:rsid w:val="000F3E1C"/>
    <w:rsid w:val="000F56BE"/>
    <w:rsid w:val="000F5F7A"/>
    <w:rsid w:val="000F6AEE"/>
    <w:rsid w:val="000F7C21"/>
    <w:rsid w:val="001004C5"/>
    <w:rsid w:val="001013A8"/>
    <w:rsid w:val="001016A6"/>
    <w:rsid w:val="00103081"/>
    <w:rsid w:val="001060A3"/>
    <w:rsid w:val="00111FCD"/>
    <w:rsid w:val="0011274E"/>
    <w:rsid w:val="001135D6"/>
    <w:rsid w:val="00113C8E"/>
    <w:rsid w:val="00114F0B"/>
    <w:rsid w:val="00115BBF"/>
    <w:rsid w:val="00115CF0"/>
    <w:rsid w:val="00116149"/>
    <w:rsid w:val="00116CF4"/>
    <w:rsid w:val="001210A5"/>
    <w:rsid w:val="0012273B"/>
    <w:rsid w:val="001228C7"/>
    <w:rsid w:val="00123350"/>
    <w:rsid w:val="00123733"/>
    <w:rsid w:val="00123CD8"/>
    <w:rsid w:val="001319CB"/>
    <w:rsid w:val="0013220D"/>
    <w:rsid w:val="00132270"/>
    <w:rsid w:val="001339D7"/>
    <w:rsid w:val="00133CCD"/>
    <w:rsid w:val="00133DBF"/>
    <w:rsid w:val="00134086"/>
    <w:rsid w:val="001344C7"/>
    <w:rsid w:val="00134510"/>
    <w:rsid w:val="00134F8C"/>
    <w:rsid w:val="001370CA"/>
    <w:rsid w:val="00141953"/>
    <w:rsid w:val="001448EF"/>
    <w:rsid w:val="0014654C"/>
    <w:rsid w:val="00146B25"/>
    <w:rsid w:val="00150AE2"/>
    <w:rsid w:val="00152F5F"/>
    <w:rsid w:val="00157461"/>
    <w:rsid w:val="0016103B"/>
    <w:rsid w:val="0016316D"/>
    <w:rsid w:val="00166C6A"/>
    <w:rsid w:val="0017026C"/>
    <w:rsid w:val="00171AD5"/>
    <w:rsid w:val="001722B4"/>
    <w:rsid w:val="00181069"/>
    <w:rsid w:val="001851A5"/>
    <w:rsid w:val="0018796D"/>
    <w:rsid w:val="00194AD5"/>
    <w:rsid w:val="0019584C"/>
    <w:rsid w:val="001969E0"/>
    <w:rsid w:val="001A26AD"/>
    <w:rsid w:val="001A2D3E"/>
    <w:rsid w:val="001A5512"/>
    <w:rsid w:val="001A5795"/>
    <w:rsid w:val="001A5CE8"/>
    <w:rsid w:val="001A654E"/>
    <w:rsid w:val="001A6D17"/>
    <w:rsid w:val="001A7BB5"/>
    <w:rsid w:val="001B0E4C"/>
    <w:rsid w:val="001B2E8F"/>
    <w:rsid w:val="001B4703"/>
    <w:rsid w:val="001B514F"/>
    <w:rsid w:val="001B5349"/>
    <w:rsid w:val="001B6AFC"/>
    <w:rsid w:val="001C209A"/>
    <w:rsid w:val="001C3D55"/>
    <w:rsid w:val="001C6253"/>
    <w:rsid w:val="001D2BF0"/>
    <w:rsid w:val="001D3744"/>
    <w:rsid w:val="001D4B6D"/>
    <w:rsid w:val="001D4F4F"/>
    <w:rsid w:val="001E03FE"/>
    <w:rsid w:val="001E3A66"/>
    <w:rsid w:val="001E42B3"/>
    <w:rsid w:val="001E45DD"/>
    <w:rsid w:val="001E48D9"/>
    <w:rsid w:val="001E56BB"/>
    <w:rsid w:val="001E5E32"/>
    <w:rsid w:val="001E6298"/>
    <w:rsid w:val="001E6EA7"/>
    <w:rsid w:val="001F1619"/>
    <w:rsid w:val="001F2BFA"/>
    <w:rsid w:val="001F32BD"/>
    <w:rsid w:val="00200CDD"/>
    <w:rsid w:val="00200D91"/>
    <w:rsid w:val="0020566D"/>
    <w:rsid w:val="00206904"/>
    <w:rsid w:val="002108CB"/>
    <w:rsid w:val="00212A96"/>
    <w:rsid w:val="00217223"/>
    <w:rsid w:val="00221210"/>
    <w:rsid w:val="002235CA"/>
    <w:rsid w:val="002240D0"/>
    <w:rsid w:val="00232027"/>
    <w:rsid w:val="00232625"/>
    <w:rsid w:val="00232838"/>
    <w:rsid w:val="00232983"/>
    <w:rsid w:val="00237197"/>
    <w:rsid w:val="002372E4"/>
    <w:rsid w:val="0024045F"/>
    <w:rsid w:val="00242D75"/>
    <w:rsid w:val="002442AC"/>
    <w:rsid w:val="0024485D"/>
    <w:rsid w:val="00250B84"/>
    <w:rsid w:val="00257B32"/>
    <w:rsid w:val="002623E8"/>
    <w:rsid w:val="00262B6A"/>
    <w:rsid w:val="002638B3"/>
    <w:rsid w:val="0026777B"/>
    <w:rsid w:val="00267E53"/>
    <w:rsid w:val="00271A9F"/>
    <w:rsid w:val="00271E9E"/>
    <w:rsid w:val="002722C7"/>
    <w:rsid w:val="00273320"/>
    <w:rsid w:val="002735E5"/>
    <w:rsid w:val="002750F5"/>
    <w:rsid w:val="002767A2"/>
    <w:rsid w:val="00276D7B"/>
    <w:rsid w:val="00282AD6"/>
    <w:rsid w:val="00283C52"/>
    <w:rsid w:val="0028503B"/>
    <w:rsid w:val="00285613"/>
    <w:rsid w:val="00286022"/>
    <w:rsid w:val="00287407"/>
    <w:rsid w:val="0029284B"/>
    <w:rsid w:val="00292998"/>
    <w:rsid w:val="00294614"/>
    <w:rsid w:val="00295408"/>
    <w:rsid w:val="002977A3"/>
    <w:rsid w:val="002A0B26"/>
    <w:rsid w:val="002A1FFD"/>
    <w:rsid w:val="002A2BB1"/>
    <w:rsid w:val="002B3AE3"/>
    <w:rsid w:val="002B6D0F"/>
    <w:rsid w:val="002B71FB"/>
    <w:rsid w:val="002B73F0"/>
    <w:rsid w:val="002B7C34"/>
    <w:rsid w:val="002C5EE7"/>
    <w:rsid w:val="002D28D4"/>
    <w:rsid w:val="002D4F76"/>
    <w:rsid w:val="002D5E3E"/>
    <w:rsid w:val="002E1C78"/>
    <w:rsid w:val="002E29F0"/>
    <w:rsid w:val="002E4501"/>
    <w:rsid w:val="002F3426"/>
    <w:rsid w:val="002F521B"/>
    <w:rsid w:val="002F55A6"/>
    <w:rsid w:val="002F77C4"/>
    <w:rsid w:val="00301D9C"/>
    <w:rsid w:val="00302D07"/>
    <w:rsid w:val="00302E0C"/>
    <w:rsid w:val="00305A88"/>
    <w:rsid w:val="003100B1"/>
    <w:rsid w:val="00312A40"/>
    <w:rsid w:val="00313FC2"/>
    <w:rsid w:val="003147B4"/>
    <w:rsid w:val="00315B9E"/>
    <w:rsid w:val="00317EA7"/>
    <w:rsid w:val="00320089"/>
    <w:rsid w:val="00323337"/>
    <w:rsid w:val="00325795"/>
    <w:rsid w:val="00325FA2"/>
    <w:rsid w:val="00330332"/>
    <w:rsid w:val="00331059"/>
    <w:rsid w:val="003319B9"/>
    <w:rsid w:val="003326D4"/>
    <w:rsid w:val="003339A7"/>
    <w:rsid w:val="003342A0"/>
    <w:rsid w:val="0034108E"/>
    <w:rsid w:val="0034295D"/>
    <w:rsid w:val="0034397A"/>
    <w:rsid w:val="003439C5"/>
    <w:rsid w:val="00345FF4"/>
    <w:rsid w:val="00347916"/>
    <w:rsid w:val="003509EC"/>
    <w:rsid w:val="00351C62"/>
    <w:rsid w:val="00354A89"/>
    <w:rsid w:val="00356F88"/>
    <w:rsid w:val="0035730F"/>
    <w:rsid w:val="003602D2"/>
    <w:rsid w:val="00361178"/>
    <w:rsid w:val="00362A28"/>
    <w:rsid w:val="00362D79"/>
    <w:rsid w:val="00365814"/>
    <w:rsid w:val="00366A4E"/>
    <w:rsid w:val="0037014C"/>
    <w:rsid w:val="00370C27"/>
    <w:rsid w:val="0037131F"/>
    <w:rsid w:val="00374300"/>
    <w:rsid w:val="00375347"/>
    <w:rsid w:val="003818DC"/>
    <w:rsid w:val="00385F77"/>
    <w:rsid w:val="0038619B"/>
    <w:rsid w:val="00387F28"/>
    <w:rsid w:val="003902DA"/>
    <w:rsid w:val="003938B1"/>
    <w:rsid w:val="00394B51"/>
    <w:rsid w:val="00395247"/>
    <w:rsid w:val="003965CD"/>
    <w:rsid w:val="00397808"/>
    <w:rsid w:val="003A05F8"/>
    <w:rsid w:val="003A33F7"/>
    <w:rsid w:val="003A44CA"/>
    <w:rsid w:val="003A6E47"/>
    <w:rsid w:val="003A72AB"/>
    <w:rsid w:val="003A7A20"/>
    <w:rsid w:val="003B06DB"/>
    <w:rsid w:val="003B0C57"/>
    <w:rsid w:val="003B18E5"/>
    <w:rsid w:val="003B37EA"/>
    <w:rsid w:val="003B612A"/>
    <w:rsid w:val="003B637C"/>
    <w:rsid w:val="003B6FCE"/>
    <w:rsid w:val="003B7824"/>
    <w:rsid w:val="003C20BD"/>
    <w:rsid w:val="003C2982"/>
    <w:rsid w:val="003C2A33"/>
    <w:rsid w:val="003D0A62"/>
    <w:rsid w:val="003D1ADB"/>
    <w:rsid w:val="003D46CF"/>
    <w:rsid w:val="003D4714"/>
    <w:rsid w:val="003D5CC5"/>
    <w:rsid w:val="003D5D7D"/>
    <w:rsid w:val="003D6F0B"/>
    <w:rsid w:val="003D7097"/>
    <w:rsid w:val="003D70FE"/>
    <w:rsid w:val="003E08F5"/>
    <w:rsid w:val="003E497A"/>
    <w:rsid w:val="003E7305"/>
    <w:rsid w:val="003E7AD8"/>
    <w:rsid w:val="00400B87"/>
    <w:rsid w:val="0040124D"/>
    <w:rsid w:val="00403077"/>
    <w:rsid w:val="004030A2"/>
    <w:rsid w:val="004033B0"/>
    <w:rsid w:val="004042FF"/>
    <w:rsid w:val="00404C80"/>
    <w:rsid w:val="00405D7F"/>
    <w:rsid w:val="0041292C"/>
    <w:rsid w:val="00417B29"/>
    <w:rsid w:val="004249A5"/>
    <w:rsid w:val="00432680"/>
    <w:rsid w:val="0044063E"/>
    <w:rsid w:val="00444EC0"/>
    <w:rsid w:val="004452DA"/>
    <w:rsid w:val="004459CB"/>
    <w:rsid w:val="0044628D"/>
    <w:rsid w:val="0045083A"/>
    <w:rsid w:val="00463F72"/>
    <w:rsid w:val="00464C8B"/>
    <w:rsid w:val="0046693F"/>
    <w:rsid w:val="004669D9"/>
    <w:rsid w:val="00466F61"/>
    <w:rsid w:val="004834D7"/>
    <w:rsid w:val="00484098"/>
    <w:rsid w:val="004850A6"/>
    <w:rsid w:val="00485C90"/>
    <w:rsid w:val="004868E4"/>
    <w:rsid w:val="00491F7F"/>
    <w:rsid w:val="004921B0"/>
    <w:rsid w:val="0049291D"/>
    <w:rsid w:val="00494171"/>
    <w:rsid w:val="00494615"/>
    <w:rsid w:val="00494B4C"/>
    <w:rsid w:val="004A256A"/>
    <w:rsid w:val="004A267A"/>
    <w:rsid w:val="004A343F"/>
    <w:rsid w:val="004A53AE"/>
    <w:rsid w:val="004A5FE3"/>
    <w:rsid w:val="004A6E53"/>
    <w:rsid w:val="004A7786"/>
    <w:rsid w:val="004B05FC"/>
    <w:rsid w:val="004B6CFA"/>
    <w:rsid w:val="004B6D2B"/>
    <w:rsid w:val="004C066A"/>
    <w:rsid w:val="004C2E56"/>
    <w:rsid w:val="004C5682"/>
    <w:rsid w:val="004C56A0"/>
    <w:rsid w:val="004C62F8"/>
    <w:rsid w:val="004C6E66"/>
    <w:rsid w:val="004D2B20"/>
    <w:rsid w:val="004D3C17"/>
    <w:rsid w:val="004D73EE"/>
    <w:rsid w:val="004E0685"/>
    <w:rsid w:val="004E1674"/>
    <w:rsid w:val="004E349D"/>
    <w:rsid w:val="004E372F"/>
    <w:rsid w:val="004E4BF0"/>
    <w:rsid w:val="004E5712"/>
    <w:rsid w:val="004E5EE8"/>
    <w:rsid w:val="004E6B77"/>
    <w:rsid w:val="004E700D"/>
    <w:rsid w:val="004E7A42"/>
    <w:rsid w:val="004F043C"/>
    <w:rsid w:val="004F5DBC"/>
    <w:rsid w:val="004F67AE"/>
    <w:rsid w:val="004F7563"/>
    <w:rsid w:val="005029D3"/>
    <w:rsid w:val="00505FA0"/>
    <w:rsid w:val="00506266"/>
    <w:rsid w:val="0050750C"/>
    <w:rsid w:val="00507DDE"/>
    <w:rsid w:val="005109B5"/>
    <w:rsid w:val="00511835"/>
    <w:rsid w:val="00511DCF"/>
    <w:rsid w:val="0051312F"/>
    <w:rsid w:val="005134BA"/>
    <w:rsid w:val="00514414"/>
    <w:rsid w:val="0051466E"/>
    <w:rsid w:val="0051559C"/>
    <w:rsid w:val="005164C3"/>
    <w:rsid w:val="00516D7F"/>
    <w:rsid w:val="005178B9"/>
    <w:rsid w:val="00521292"/>
    <w:rsid w:val="005218D1"/>
    <w:rsid w:val="00526100"/>
    <w:rsid w:val="00530047"/>
    <w:rsid w:val="005317CD"/>
    <w:rsid w:val="005325DC"/>
    <w:rsid w:val="005331FD"/>
    <w:rsid w:val="00536E5F"/>
    <w:rsid w:val="00541877"/>
    <w:rsid w:val="00546ADB"/>
    <w:rsid w:val="0055088D"/>
    <w:rsid w:val="00550EF2"/>
    <w:rsid w:val="005526CF"/>
    <w:rsid w:val="00556A0E"/>
    <w:rsid w:val="00556AF8"/>
    <w:rsid w:val="005575D6"/>
    <w:rsid w:val="00557E03"/>
    <w:rsid w:val="00560178"/>
    <w:rsid w:val="0056261F"/>
    <w:rsid w:val="00563F04"/>
    <w:rsid w:val="005640E5"/>
    <w:rsid w:val="00565AB7"/>
    <w:rsid w:val="00573C04"/>
    <w:rsid w:val="0057418C"/>
    <w:rsid w:val="005745FD"/>
    <w:rsid w:val="0057516F"/>
    <w:rsid w:val="00575692"/>
    <w:rsid w:val="0057630B"/>
    <w:rsid w:val="00581189"/>
    <w:rsid w:val="0059025C"/>
    <w:rsid w:val="00591B9A"/>
    <w:rsid w:val="0059242C"/>
    <w:rsid w:val="0059255C"/>
    <w:rsid w:val="0059687A"/>
    <w:rsid w:val="00597326"/>
    <w:rsid w:val="005A01FE"/>
    <w:rsid w:val="005A0E8A"/>
    <w:rsid w:val="005A4485"/>
    <w:rsid w:val="005A54FC"/>
    <w:rsid w:val="005B2553"/>
    <w:rsid w:val="005B29BB"/>
    <w:rsid w:val="005B3F17"/>
    <w:rsid w:val="005B7F57"/>
    <w:rsid w:val="005C0B3F"/>
    <w:rsid w:val="005C37AA"/>
    <w:rsid w:val="005C77E5"/>
    <w:rsid w:val="005C7E3D"/>
    <w:rsid w:val="005D0E1F"/>
    <w:rsid w:val="005D1519"/>
    <w:rsid w:val="005D4FA3"/>
    <w:rsid w:val="005D61EA"/>
    <w:rsid w:val="005D627B"/>
    <w:rsid w:val="005E0773"/>
    <w:rsid w:val="005E2B86"/>
    <w:rsid w:val="005E3579"/>
    <w:rsid w:val="005E5425"/>
    <w:rsid w:val="005E73B4"/>
    <w:rsid w:val="005E7780"/>
    <w:rsid w:val="005F28F7"/>
    <w:rsid w:val="005F3463"/>
    <w:rsid w:val="00600E5D"/>
    <w:rsid w:val="00602297"/>
    <w:rsid w:val="006032F7"/>
    <w:rsid w:val="00605237"/>
    <w:rsid w:val="00605587"/>
    <w:rsid w:val="00606009"/>
    <w:rsid w:val="00606790"/>
    <w:rsid w:val="00606AFB"/>
    <w:rsid w:val="00607EEC"/>
    <w:rsid w:val="00610268"/>
    <w:rsid w:val="006107DB"/>
    <w:rsid w:val="00613FE7"/>
    <w:rsid w:val="00614A03"/>
    <w:rsid w:val="0061575D"/>
    <w:rsid w:val="0061586F"/>
    <w:rsid w:val="00616563"/>
    <w:rsid w:val="0062118F"/>
    <w:rsid w:val="00622798"/>
    <w:rsid w:val="00623960"/>
    <w:rsid w:val="00624F48"/>
    <w:rsid w:val="00625813"/>
    <w:rsid w:val="006301D4"/>
    <w:rsid w:val="00630E14"/>
    <w:rsid w:val="00640E41"/>
    <w:rsid w:val="00640F2D"/>
    <w:rsid w:val="00641A90"/>
    <w:rsid w:val="00641F52"/>
    <w:rsid w:val="00642FC1"/>
    <w:rsid w:val="006447ED"/>
    <w:rsid w:val="00647D71"/>
    <w:rsid w:val="0065005A"/>
    <w:rsid w:val="006502F3"/>
    <w:rsid w:val="00652219"/>
    <w:rsid w:val="00656A29"/>
    <w:rsid w:val="00657D18"/>
    <w:rsid w:val="00661827"/>
    <w:rsid w:val="00661AF4"/>
    <w:rsid w:val="00663E65"/>
    <w:rsid w:val="0066475A"/>
    <w:rsid w:val="006661C2"/>
    <w:rsid w:val="00666605"/>
    <w:rsid w:val="00666EAE"/>
    <w:rsid w:val="006671BE"/>
    <w:rsid w:val="00674D7F"/>
    <w:rsid w:val="00681212"/>
    <w:rsid w:val="00686740"/>
    <w:rsid w:val="006871C9"/>
    <w:rsid w:val="0068773B"/>
    <w:rsid w:val="00687A88"/>
    <w:rsid w:val="006919B4"/>
    <w:rsid w:val="00692408"/>
    <w:rsid w:val="00692C74"/>
    <w:rsid w:val="00693DF3"/>
    <w:rsid w:val="00694250"/>
    <w:rsid w:val="00695B9A"/>
    <w:rsid w:val="00695CDB"/>
    <w:rsid w:val="006A003A"/>
    <w:rsid w:val="006A1299"/>
    <w:rsid w:val="006A1B61"/>
    <w:rsid w:val="006A4A04"/>
    <w:rsid w:val="006A6DA9"/>
    <w:rsid w:val="006A72B3"/>
    <w:rsid w:val="006B1F9E"/>
    <w:rsid w:val="006B332E"/>
    <w:rsid w:val="006B4070"/>
    <w:rsid w:val="006B552E"/>
    <w:rsid w:val="006B5A86"/>
    <w:rsid w:val="006B5CB6"/>
    <w:rsid w:val="006B7262"/>
    <w:rsid w:val="006B7B30"/>
    <w:rsid w:val="006C1E9E"/>
    <w:rsid w:val="006C33FD"/>
    <w:rsid w:val="006D0003"/>
    <w:rsid w:val="006D1916"/>
    <w:rsid w:val="006D2F3A"/>
    <w:rsid w:val="006D3C6B"/>
    <w:rsid w:val="006D427B"/>
    <w:rsid w:val="006D5F84"/>
    <w:rsid w:val="006D6B52"/>
    <w:rsid w:val="006E1829"/>
    <w:rsid w:val="006E4581"/>
    <w:rsid w:val="006E4A86"/>
    <w:rsid w:val="006E7BE3"/>
    <w:rsid w:val="006F04BB"/>
    <w:rsid w:val="006F27EE"/>
    <w:rsid w:val="006F2DFB"/>
    <w:rsid w:val="006F6C1B"/>
    <w:rsid w:val="007014BF"/>
    <w:rsid w:val="00704F24"/>
    <w:rsid w:val="00706843"/>
    <w:rsid w:val="00706900"/>
    <w:rsid w:val="007134A8"/>
    <w:rsid w:val="0071366F"/>
    <w:rsid w:val="00714182"/>
    <w:rsid w:val="00715DE7"/>
    <w:rsid w:val="00717737"/>
    <w:rsid w:val="007210B6"/>
    <w:rsid w:val="00723821"/>
    <w:rsid w:val="007314A7"/>
    <w:rsid w:val="007319B5"/>
    <w:rsid w:val="00733F16"/>
    <w:rsid w:val="00734539"/>
    <w:rsid w:val="007351FF"/>
    <w:rsid w:val="00737489"/>
    <w:rsid w:val="007415AA"/>
    <w:rsid w:val="00741DBF"/>
    <w:rsid w:val="007435EB"/>
    <w:rsid w:val="0075128D"/>
    <w:rsid w:val="00756267"/>
    <w:rsid w:val="00762F3F"/>
    <w:rsid w:val="007646BA"/>
    <w:rsid w:val="0076724E"/>
    <w:rsid w:val="00767662"/>
    <w:rsid w:val="00767C97"/>
    <w:rsid w:val="00767F7F"/>
    <w:rsid w:val="007708BD"/>
    <w:rsid w:val="0077093D"/>
    <w:rsid w:val="0077118C"/>
    <w:rsid w:val="00772385"/>
    <w:rsid w:val="007724E5"/>
    <w:rsid w:val="00774733"/>
    <w:rsid w:val="00776588"/>
    <w:rsid w:val="00785736"/>
    <w:rsid w:val="0078659B"/>
    <w:rsid w:val="007878B0"/>
    <w:rsid w:val="007903D2"/>
    <w:rsid w:val="0079118A"/>
    <w:rsid w:val="00791CBD"/>
    <w:rsid w:val="00793B0F"/>
    <w:rsid w:val="007946E0"/>
    <w:rsid w:val="00794F13"/>
    <w:rsid w:val="007A13A5"/>
    <w:rsid w:val="007A5DED"/>
    <w:rsid w:val="007A679B"/>
    <w:rsid w:val="007B00FD"/>
    <w:rsid w:val="007B2688"/>
    <w:rsid w:val="007B30C5"/>
    <w:rsid w:val="007B41F3"/>
    <w:rsid w:val="007B5EA8"/>
    <w:rsid w:val="007B6256"/>
    <w:rsid w:val="007C2D65"/>
    <w:rsid w:val="007C60B3"/>
    <w:rsid w:val="007C7D16"/>
    <w:rsid w:val="007D146B"/>
    <w:rsid w:val="007D300A"/>
    <w:rsid w:val="007D4236"/>
    <w:rsid w:val="007D50C0"/>
    <w:rsid w:val="007E47D4"/>
    <w:rsid w:val="007E50C2"/>
    <w:rsid w:val="007F27D9"/>
    <w:rsid w:val="007F380A"/>
    <w:rsid w:val="007F7549"/>
    <w:rsid w:val="008026C4"/>
    <w:rsid w:val="00803747"/>
    <w:rsid w:val="00804774"/>
    <w:rsid w:val="00805B68"/>
    <w:rsid w:val="00811DF0"/>
    <w:rsid w:val="00812325"/>
    <w:rsid w:val="00812C51"/>
    <w:rsid w:val="0081393E"/>
    <w:rsid w:val="00813E06"/>
    <w:rsid w:val="00814FF7"/>
    <w:rsid w:val="00815F7B"/>
    <w:rsid w:val="00816352"/>
    <w:rsid w:val="00821ECC"/>
    <w:rsid w:val="0082278E"/>
    <w:rsid w:val="00822E58"/>
    <w:rsid w:val="0082325D"/>
    <w:rsid w:val="00824BE3"/>
    <w:rsid w:val="00824FCE"/>
    <w:rsid w:val="008258C5"/>
    <w:rsid w:val="00826601"/>
    <w:rsid w:val="00827D51"/>
    <w:rsid w:val="008314B1"/>
    <w:rsid w:val="0083196C"/>
    <w:rsid w:val="00831E87"/>
    <w:rsid w:val="00832035"/>
    <w:rsid w:val="008322A8"/>
    <w:rsid w:val="00832A1A"/>
    <w:rsid w:val="00834286"/>
    <w:rsid w:val="00835C17"/>
    <w:rsid w:val="00840AA9"/>
    <w:rsid w:val="0084105D"/>
    <w:rsid w:val="008435AB"/>
    <w:rsid w:val="00853C3F"/>
    <w:rsid w:val="00853C71"/>
    <w:rsid w:val="008600C5"/>
    <w:rsid w:val="008613BB"/>
    <w:rsid w:val="00863AD3"/>
    <w:rsid w:val="00863E04"/>
    <w:rsid w:val="00864DE7"/>
    <w:rsid w:val="00865536"/>
    <w:rsid w:val="008657AA"/>
    <w:rsid w:val="008663BE"/>
    <w:rsid w:val="0086764F"/>
    <w:rsid w:val="008678D0"/>
    <w:rsid w:val="00874018"/>
    <w:rsid w:val="0088037E"/>
    <w:rsid w:val="008806D8"/>
    <w:rsid w:val="00880C9C"/>
    <w:rsid w:val="00880F47"/>
    <w:rsid w:val="00880FE2"/>
    <w:rsid w:val="0088493F"/>
    <w:rsid w:val="00886CC5"/>
    <w:rsid w:val="0089046B"/>
    <w:rsid w:val="00891410"/>
    <w:rsid w:val="00891DF3"/>
    <w:rsid w:val="00893D85"/>
    <w:rsid w:val="008953D8"/>
    <w:rsid w:val="00895CF4"/>
    <w:rsid w:val="00896921"/>
    <w:rsid w:val="00896AA8"/>
    <w:rsid w:val="00897CF3"/>
    <w:rsid w:val="008A1EDF"/>
    <w:rsid w:val="008A29B9"/>
    <w:rsid w:val="008A580C"/>
    <w:rsid w:val="008A5FBA"/>
    <w:rsid w:val="008B0492"/>
    <w:rsid w:val="008B2AF4"/>
    <w:rsid w:val="008B4376"/>
    <w:rsid w:val="008C2378"/>
    <w:rsid w:val="008C52BE"/>
    <w:rsid w:val="008C565C"/>
    <w:rsid w:val="008C5A52"/>
    <w:rsid w:val="008C63A1"/>
    <w:rsid w:val="008D2F6A"/>
    <w:rsid w:val="008D358F"/>
    <w:rsid w:val="008D3D3E"/>
    <w:rsid w:val="008D4F3D"/>
    <w:rsid w:val="008D62CF"/>
    <w:rsid w:val="008E0C18"/>
    <w:rsid w:val="008E0E1D"/>
    <w:rsid w:val="008E1F80"/>
    <w:rsid w:val="008E64FF"/>
    <w:rsid w:val="008E6E2C"/>
    <w:rsid w:val="008F11F5"/>
    <w:rsid w:val="008F3446"/>
    <w:rsid w:val="008F38A4"/>
    <w:rsid w:val="008F762F"/>
    <w:rsid w:val="008F7B79"/>
    <w:rsid w:val="00902272"/>
    <w:rsid w:val="00906941"/>
    <w:rsid w:val="009103C7"/>
    <w:rsid w:val="00911960"/>
    <w:rsid w:val="009123AF"/>
    <w:rsid w:val="009124E0"/>
    <w:rsid w:val="00913EA5"/>
    <w:rsid w:val="00915200"/>
    <w:rsid w:val="009173B2"/>
    <w:rsid w:val="0092070A"/>
    <w:rsid w:val="00923031"/>
    <w:rsid w:val="0092326B"/>
    <w:rsid w:val="00927351"/>
    <w:rsid w:val="009276F7"/>
    <w:rsid w:val="00930188"/>
    <w:rsid w:val="00937847"/>
    <w:rsid w:val="009439A2"/>
    <w:rsid w:val="0094475D"/>
    <w:rsid w:val="009523DC"/>
    <w:rsid w:val="00952461"/>
    <w:rsid w:val="0095422D"/>
    <w:rsid w:val="0095439E"/>
    <w:rsid w:val="00954FC2"/>
    <w:rsid w:val="00955562"/>
    <w:rsid w:val="0095737E"/>
    <w:rsid w:val="009602D1"/>
    <w:rsid w:val="009666CF"/>
    <w:rsid w:val="00966843"/>
    <w:rsid w:val="00966A9E"/>
    <w:rsid w:val="0096752E"/>
    <w:rsid w:val="00967DA1"/>
    <w:rsid w:val="00976E4D"/>
    <w:rsid w:val="00977E7D"/>
    <w:rsid w:val="00984C31"/>
    <w:rsid w:val="00985C2E"/>
    <w:rsid w:val="0099203A"/>
    <w:rsid w:val="009939B2"/>
    <w:rsid w:val="0099410B"/>
    <w:rsid w:val="009949D4"/>
    <w:rsid w:val="0099563B"/>
    <w:rsid w:val="00995808"/>
    <w:rsid w:val="0099707C"/>
    <w:rsid w:val="00997777"/>
    <w:rsid w:val="0099797D"/>
    <w:rsid w:val="00997B02"/>
    <w:rsid w:val="009A34F3"/>
    <w:rsid w:val="009A3F3D"/>
    <w:rsid w:val="009A6340"/>
    <w:rsid w:val="009B3BF6"/>
    <w:rsid w:val="009B4693"/>
    <w:rsid w:val="009B6547"/>
    <w:rsid w:val="009B6738"/>
    <w:rsid w:val="009B7506"/>
    <w:rsid w:val="009C14AB"/>
    <w:rsid w:val="009C1998"/>
    <w:rsid w:val="009C1C15"/>
    <w:rsid w:val="009C20B1"/>
    <w:rsid w:val="009C3158"/>
    <w:rsid w:val="009C5BC1"/>
    <w:rsid w:val="009D1864"/>
    <w:rsid w:val="009D1D09"/>
    <w:rsid w:val="009D66DC"/>
    <w:rsid w:val="009D6E67"/>
    <w:rsid w:val="009D77D4"/>
    <w:rsid w:val="009D78DF"/>
    <w:rsid w:val="009D7E4D"/>
    <w:rsid w:val="009E5D1F"/>
    <w:rsid w:val="009E6264"/>
    <w:rsid w:val="009E76FD"/>
    <w:rsid w:val="009F1024"/>
    <w:rsid w:val="009F17B6"/>
    <w:rsid w:val="009F2E18"/>
    <w:rsid w:val="009F48CA"/>
    <w:rsid w:val="009F4A96"/>
    <w:rsid w:val="009F5AB6"/>
    <w:rsid w:val="00A056A2"/>
    <w:rsid w:val="00A07242"/>
    <w:rsid w:val="00A10FFE"/>
    <w:rsid w:val="00A1387B"/>
    <w:rsid w:val="00A14462"/>
    <w:rsid w:val="00A16C8B"/>
    <w:rsid w:val="00A211AC"/>
    <w:rsid w:val="00A220CA"/>
    <w:rsid w:val="00A228FC"/>
    <w:rsid w:val="00A242D9"/>
    <w:rsid w:val="00A26CA2"/>
    <w:rsid w:val="00A31121"/>
    <w:rsid w:val="00A3179E"/>
    <w:rsid w:val="00A319F5"/>
    <w:rsid w:val="00A32924"/>
    <w:rsid w:val="00A34A36"/>
    <w:rsid w:val="00A34C94"/>
    <w:rsid w:val="00A3504E"/>
    <w:rsid w:val="00A37621"/>
    <w:rsid w:val="00A51398"/>
    <w:rsid w:val="00A51BB9"/>
    <w:rsid w:val="00A53D55"/>
    <w:rsid w:val="00A5797F"/>
    <w:rsid w:val="00A67152"/>
    <w:rsid w:val="00A70715"/>
    <w:rsid w:val="00A70CC8"/>
    <w:rsid w:val="00A74261"/>
    <w:rsid w:val="00A75560"/>
    <w:rsid w:val="00A75CD8"/>
    <w:rsid w:val="00A80B8D"/>
    <w:rsid w:val="00A821CB"/>
    <w:rsid w:val="00A83570"/>
    <w:rsid w:val="00A84EAE"/>
    <w:rsid w:val="00A853EB"/>
    <w:rsid w:val="00A856A5"/>
    <w:rsid w:val="00A90E9B"/>
    <w:rsid w:val="00A935EA"/>
    <w:rsid w:val="00A95E2D"/>
    <w:rsid w:val="00AA04A5"/>
    <w:rsid w:val="00AA111E"/>
    <w:rsid w:val="00AA3B22"/>
    <w:rsid w:val="00AA3D20"/>
    <w:rsid w:val="00AA4DA1"/>
    <w:rsid w:val="00AA7CBD"/>
    <w:rsid w:val="00AB2158"/>
    <w:rsid w:val="00AB5069"/>
    <w:rsid w:val="00AB6B98"/>
    <w:rsid w:val="00AC3C6F"/>
    <w:rsid w:val="00AC420C"/>
    <w:rsid w:val="00AC7405"/>
    <w:rsid w:val="00AD5AAF"/>
    <w:rsid w:val="00AD65BA"/>
    <w:rsid w:val="00AD6B05"/>
    <w:rsid w:val="00AD7647"/>
    <w:rsid w:val="00AD7703"/>
    <w:rsid w:val="00AE00F6"/>
    <w:rsid w:val="00AE20A5"/>
    <w:rsid w:val="00AE291B"/>
    <w:rsid w:val="00AE3FDA"/>
    <w:rsid w:val="00AE7108"/>
    <w:rsid w:val="00AF01EC"/>
    <w:rsid w:val="00AF2024"/>
    <w:rsid w:val="00AF2661"/>
    <w:rsid w:val="00AF3DBD"/>
    <w:rsid w:val="00AF4069"/>
    <w:rsid w:val="00AF643E"/>
    <w:rsid w:val="00B01B8F"/>
    <w:rsid w:val="00B02064"/>
    <w:rsid w:val="00B03146"/>
    <w:rsid w:val="00B05A72"/>
    <w:rsid w:val="00B072DE"/>
    <w:rsid w:val="00B11AB4"/>
    <w:rsid w:val="00B11EC4"/>
    <w:rsid w:val="00B150F6"/>
    <w:rsid w:val="00B15436"/>
    <w:rsid w:val="00B176DC"/>
    <w:rsid w:val="00B17B98"/>
    <w:rsid w:val="00B20722"/>
    <w:rsid w:val="00B2092D"/>
    <w:rsid w:val="00B235AE"/>
    <w:rsid w:val="00B23726"/>
    <w:rsid w:val="00B24EF4"/>
    <w:rsid w:val="00B25288"/>
    <w:rsid w:val="00B25544"/>
    <w:rsid w:val="00B2678E"/>
    <w:rsid w:val="00B27436"/>
    <w:rsid w:val="00B330EB"/>
    <w:rsid w:val="00B36922"/>
    <w:rsid w:val="00B36A3D"/>
    <w:rsid w:val="00B36E25"/>
    <w:rsid w:val="00B404EE"/>
    <w:rsid w:val="00B419C5"/>
    <w:rsid w:val="00B42EE8"/>
    <w:rsid w:val="00B43474"/>
    <w:rsid w:val="00B43FE8"/>
    <w:rsid w:val="00B45BFD"/>
    <w:rsid w:val="00B4744C"/>
    <w:rsid w:val="00B47B32"/>
    <w:rsid w:val="00B5271B"/>
    <w:rsid w:val="00B5425D"/>
    <w:rsid w:val="00B57762"/>
    <w:rsid w:val="00B6220A"/>
    <w:rsid w:val="00B62675"/>
    <w:rsid w:val="00B63875"/>
    <w:rsid w:val="00B67AEA"/>
    <w:rsid w:val="00B71DEB"/>
    <w:rsid w:val="00B73374"/>
    <w:rsid w:val="00B74295"/>
    <w:rsid w:val="00B75F11"/>
    <w:rsid w:val="00B76E87"/>
    <w:rsid w:val="00B77286"/>
    <w:rsid w:val="00B822E1"/>
    <w:rsid w:val="00B82B8D"/>
    <w:rsid w:val="00B84B09"/>
    <w:rsid w:val="00B87105"/>
    <w:rsid w:val="00B90B18"/>
    <w:rsid w:val="00B913B9"/>
    <w:rsid w:val="00B92996"/>
    <w:rsid w:val="00B96ED1"/>
    <w:rsid w:val="00B97613"/>
    <w:rsid w:val="00B97F70"/>
    <w:rsid w:val="00BA38AC"/>
    <w:rsid w:val="00BA4067"/>
    <w:rsid w:val="00BA4A3F"/>
    <w:rsid w:val="00BA6412"/>
    <w:rsid w:val="00BA66CF"/>
    <w:rsid w:val="00BA6A38"/>
    <w:rsid w:val="00BA72F7"/>
    <w:rsid w:val="00BB362C"/>
    <w:rsid w:val="00BB40E8"/>
    <w:rsid w:val="00BB5C95"/>
    <w:rsid w:val="00BB6D91"/>
    <w:rsid w:val="00BB7E17"/>
    <w:rsid w:val="00BB7FB9"/>
    <w:rsid w:val="00BC1350"/>
    <w:rsid w:val="00BC16B0"/>
    <w:rsid w:val="00BC3974"/>
    <w:rsid w:val="00BD1C68"/>
    <w:rsid w:val="00BD3CF9"/>
    <w:rsid w:val="00BD40CD"/>
    <w:rsid w:val="00BD53E5"/>
    <w:rsid w:val="00BE095D"/>
    <w:rsid w:val="00BE1C4A"/>
    <w:rsid w:val="00BE41CD"/>
    <w:rsid w:val="00BE5EE6"/>
    <w:rsid w:val="00BE65FA"/>
    <w:rsid w:val="00BF0BEB"/>
    <w:rsid w:val="00BF117B"/>
    <w:rsid w:val="00BF18CF"/>
    <w:rsid w:val="00BF3F9A"/>
    <w:rsid w:val="00BF4181"/>
    <w:rsid w:val="00BF4E23"/>
    <w:rsid w:val="00BF52F1"/>
    <w:rsid w:val="00BF5D91"/>
    <w:rsid w:val="00BF6994"/>
    <w:rsid w:val="00BF7535"/>
    <w:rsid w:val="00BF7D8F"/>
    <w:rsid w:val="00BF7FC8"/>
    <w:rsid w:val="00C01679"/>
    <w:rsid w:val="00C02D79"/>
    <w:rsid w:val="00C0727A"/>
    <w:rsid w:val="00C0781E"/>
    <w:rsid w:val="00C079E9"/>
    <w:rsid w:val="00C14D7B"/>
    <w:rsid w:val="00C14EEC"/>
    <w:rsid w:val="00C172DE"/>
    <w:rsid w:val="00C203E6"/>
    <w:rsid w:val="00C20985"/>
    <w:rsid w:val="00C20FEE"/>
    <w:rsid w:val="00C21281"/>
    <w:rsid w:val="00C214D0"/>
    <w:rsid w:val="00C22BD5"/>
    <w:rsid w:val="00C23966"/>
    <w:rsid w:val="00C24551"/>
    <w:rsid w:val="00C26854"/>
    <w:rsid w:val="00C30022"/>
    <w:rsid w:val="00C3005D"/>
    <w:rsid w:val="00C30B02"/>
    <w:rsid w:val="00C34AF9"/>
    <w:rsid w:val="00C35EFD"/>
    <w:rsid w:val="00C36CB1"/>
    <w:rsid w:val="00C372F7"/>
    <w:rsid w:val="00C37843"/>
    <w:rsid w:val="00C40362"/>
    <w:rsid w:val="00C40747"/>
    <w:rsid w:val="00C41F37"/>
    <w:rsid w:val="00C420E7"/>
    <w:rsid w:val="00C435A5"/>
    <w:rsid w:val="00C4619D"/>
    <w:rsid w:val="00C47BEB"/>
    <w:rsid w:val="00C55860"/>
    <w:rsid w:val="00C57B0E"/>
    <w:rsid w:val="00C57B65"/>
    <w:rsid w:val="00C60414"/>
    <w:rsid w:val="00C62E66"/>
    <w:rsid w:val="00C65597"/>
    <w:rsid w:val="00C6572A"/>
    <w:rsid w:val="00C669D8"/>
    <w:rsid w:val="00C70018"/>
    <w:rsid w:val="00C706F1"/>
    <w:rsid w:val="00C710E7"/>
    <w:rsid w:val="00C74B59"/>
    <w:rsid w:val="00C74BB4"/>
    <w:rsid w:val="00C75AFB"/>
    <w:rsid w:val="00C83291"/>
    <w:rsid w:val="00C83E56"/>
    <w:rsid w:val="00C86312"/>
    <w:rsid w:val="00C864B1"/>
    <w:rsid w:val="00C86BB0"/>
    <w:rsid w:val="00C910CF"/>
    <w:rsid w:val="00C91C64"/>
    <w:rsid w:val="00C962DF"/>
    <w:rsid w:val="00CA01B4"/>
    <w:rsid w:val="00CA0BF4"/>
    <w:rsid w:val="00CA42CB"/>
    <w:rsid w:val="00CA5A0F"/>
    <w:rsid w:val="00CB05F2"/>
    <w:rsid w:val="00CB0976"/>
    <w:rsid w:val="00CB43A9"/>
    <w:rsid w:val="00CC00A1"/>
    <w:rsid w:val="00CC2D8D"/>
    <w:rsid w:val="00CC2F13"/>
    <w:rsid w:val="00CC3465"/>
    <w:rsid w:val="00CC4CF9"/>
    <w:rsid w:val="00CC7A7E"/>
    <w:rsid w:val="00CD4FCD"/>
    <w:rsid w:val="00CD72D3"/>
    <w:rsid w:val="00CE0AA7"/>
    <w:rsid w:val="00CE1C72"/>
    <w:rsid w:val="00CE2266"/>
    <w:rsid w:val="00CE44A8"/>
    <w:rsid w:val="00CE529F"/>
    <w:rsid w:val="00CE6286"/>
    <w:rsid w:val="00CE7C6E"/>
    <w:rsid w:val="00CE7F16"/>
    <w:rsid w:val="00CF0D01"/>
    <w:rsid w:val="00CF106F"/>
    <w:rsid w:val="00CF1BE1"/>
    <w:rsid w:val="00CF3A4D"/>
    <w:rsid w:val="00CF4CDF"/>
    <w:rsid w:val="00CF6B7E"/>
    <w:rsid w:val="00CF7229"/>
    <w:rsid w:val="00D000F9"/>
    <w:rsid w:val="00D03595"/>
    <w:rsid w:val="00D03883"/>
    <w:rsid w:val="00D108E6"/>
    <w:rsid w:val="00D1143F"/>
    <w:rsid w:val="00D11703"/>
    <w:rsid w:val="00D15F97"/>
    <w:rsid w:val="00D16F00"/>
    <w:rsid w:val="00D24FD6"/>
    <w:rsid w:val="00D338BE"/>
    <w:rsid w:val="00D35436"/>
    <w:rsid w:val="00D35D09"/>
    <w:rsid w:val="00D36678"/>
    <w:rsid w:val="00D37227"/>
    <w:rsid w:val="00D40702"/>
    <w:rsid w:val="00D42A4F"/>
    <w:rsid w:val="00D431BD"/>
    <w:rsid w:val="00D439F9"/>
    <w:rsid w:val="00D44866"/>
    <w:rsid w:val="00D44E4F"/>
    <w:rsid w:val="00D46DCC"/>
    <w:rsid w:val="00D46E2B"/>
    <w:rsid w:val="00D5416E"/>
    <w:rsid w:val="00D578D5"/>
    <w:rsid w:val="00D6072C"/>
    <w:rsid w:val="00D60E83"/>
    <w:rsid w:val="00D621A4"/>
    <w:rsid w:val="00D6699D"/>
    <w:rsid w:val="00D6704F"/>
    <w:rsid w:val="00D70DC7"/>
    <w:rsid w:val="00D71EA5"/>
    <w:rsid w:val="00D73F56"/>
    <w:rsid w:val="00D76DD6"/>
    <w:rsid w:val="00D81B1C"/>
    <w:rsid w:val="00D839E0"/>
    <w:rsid w:val="00D83C50"/>
    <w:rsid w:val="00D846DE"/>
    <w:rsid w:val="00D86054"/>
    <w:rsid w:val="00D868F8"/>
    <w:rsid w:val="00D86C24"/>
    <w:rsid w:val="00D87ADE"/>
    <w:rsid w:val="00D93426"/>
    <w:rsid w:val="00D9385A"/>
    <w:rsid w:val="00D94703"/>
    <w:rsid w:val="00DA0953"/>
    <w:rsid w:val="00DA2450"/>
    <w:rsid w:val="00DA7714"/>
    <w:rsid w:val="00DB198E"/>
    <w:rsid w:val="00DB3A6C"/>
    <w:rsid w:val="00DB42D2"/>
    <w:rsid w:val="00DB75B4"/>
    <w:rsid w:val="00DC10E7"/>
    <w:rsid w:val="00DC1763"/>
    <w:rsid w:val="00DC2602"/>
    <w:rsid w:val="00DC61EC"/>
    <w:rsid w:val="00DD094C"/>
    <w:rsid w:val="00DD219C"/>
    <w:rsid w:val="00DD23B8"/>
    <w:rsid w:val="00DD637B"/>
    <w:rsid w:val="00DE3790"/>
    <w:rsid w:val="00DE3CAE"/>
    <w:rsid w:val="00DF1FC5"/>
    <w:rsid w:val="00DF4799"/>
    <w:rsid w:val="00E04D8F"/>
    <w:rsid w:val="00E070AA"/>
    <w:rsid w:val="00E07BBB"/>
    <w:rsid w:val="00E121F6"/>
    <w:rsid w:val="00E1425F"/>
    <w:rsid w:val="00E16163"/>
    <w:rsid w:val="00E16190"/>
    <w:rsid w:val="00E16FD0"/>
    <w:rsid w:val="00E21D2E"/>
    <w:rsid w:val="00E227DD"/>
    <w:rsid w:val="00E234CF"/>
    <w:rsid w:val="00E26C00"/>
    <w:rsid w:val="00E26C8A"/>
    <w:rsid w:val="00E2714F"/>
    <w:rsid w:val="00E27607"/>
    <w:rsid w:val="00E30A29"/>
    <w:rsid w:val="00E32BBE"/>
    <w:rsid w:val="00E32D76"/>
    <w:rsid w:val="00E33041"/>
    <w:rsid w:val="00E3465E"/>
    <w:rsid w:val="00E3624D"/>
    <w:rsid w:val="00E4016A"/>
    <w:rsid w:val="00E41696"/>
    <w:rsid w:val="00E416AF"/>
    <w:rsid w:val="00E4171B"/>
    <w:rsid w:val="00E42420"/>
    <w:rsid w:val="00E43E67"/>
    <w:rsid w:val="00E4538F"/>
    <w:rsid w:val="00E45A9F"/>
    <w:rsid w:val="00E50297"/>
    <w:rsid w:val="00E509D2"/>
    <w:rsid w:val="00E51CA7"/>
    <w:rsid w:val="00E53858"/>
    <w:rsid w:val="00E53A6F"/>
    <w:rsid w:val="00E563D4"/>
    <w:rsid w:val="00E56FB9"/>
    <w:rsid w:val="00E574CC"/>
    <w:rsid w:val="00E60DF4"/>
    <w:rsid w:val="00E616D1"/>
    <w:rsid w:val="00E62611"/>
    <w:rsid w:val="00E66099"/>
    <w:rsid w:val="00E74A85"/>
    <w:rsid w:val="00E75ED8"/>
    <w:rsid w:val="00E7644B"/>
    <w:rsid w:val="00E76A87"/>
    <w:rsid w:val="00E7727A"/>
    <w:rsid w:val="00E8038D"/>
    <w:rsid w:val="00E80442"/>
    <w:rsid w:val="00E8127F"/>
    <w:rsid w:val="00E813F4"/>
    <w:rsid w:val="00E81832"/>
    <w:rsid w:val="00E8711B"/>
    <w:rsid w:val="00E90B6A"/>
    <w:rsid w:val="00E920AE"/>
    <w:rsid w:val="00E93937"/>
    <w:rsid w:val="00E959FD"/>
    <w:rsid w:val="00E96B6B"/>
    <w:rsid w:val="00EA0C2D"/>
    <w:rsid w:val="00EA191A"/>
    <w:rsid w:val="00EA20B5"/>
    <w:rsid w:val="00EA543A"/>
    <w:rsid w:val="00EA689B"/>
    <w:rsid w:val="00EA6AD3"/>
    <w:rsid w:val="00EB1E08"/>
    <w:rsid w:val="00EB2799"/>
    <w:rsid w:val="00EB38FB"/>
    <w:rsid w:val="00EB447F"/>
    <w:rsid w:val="00EB44D0"/>
    <w:rsid w:val="00EB577A"/>
    <w:rsid w:val="00EB606C"/>
    <w:rsid w:val="00EB6DAF"/>
    <w:rsid w:val="00EB736A"/>
    <w:rsid w:val="00EB74A4"/>
    <w:rsid w:val="00EC07CB"/>
    <w:rsid w:val="00EC09B0"/>
    <w:rsid w:val="00EC6A2C"/>
    <w:rsid w:val="00ED0997"/>
    <w:rsid w:val="00ED0E0F"/>
    <w:rsid w:val="00ED2ED7"/>
    <w:rsid w:val="00ED4511"/>
    <w:rsid w:val="00ED4951"/>
    <w:rsid w:val="00ED7636"/>
    <w:rsid w:val="00EE0F4A"/>
    <w:rsid w:val="00EE47FD"/>
    <w:rsid w:val="00EE524F"/>
    <w:rsid w:val="00EE6C53"/>
    <w:rsid w:val="00EF06C6"/>
    <w:rsid w:val="00EF2006"/>
    <w:rsid w:val="00EF43F1"/>
    <w:rsid w:val="00F00F9F"/>
    <w:rsid w:val="00F019E8"/>
    <w:rsid w:val="00F0276B"/>
    <w:rsid w:val="00F031C2"/>
    <w:rsid w:val="00F05A39"/>
    <w:rsid w:val="00F06E01"/>
    <w:rsid w:val="00F11E74"/>
    <w:rsid w:val="00F20632"/>
    <w:rsid w:val="00F216E0"/>
    <w:rsid w:val="00F21843"/>
    <w:rsid w:val="00F24340"/>
    <w:rsid w:val="00F25C9C"/>
    <w:rsid w:val="00F267C1"/>
    <w:rsid w:val="00F27128"/>
    <w:rsid w:val="00F316D2"/>
    <w:rsid w:val="00F31A7A"/>
    <w:rsid w:val="00F37367"/>
    <w:rsid w:val="00F40B47"/>
    <w:rsid w:val="00F422C2"/>
    <w:rsid w:val="00F42475"/>
    <w:rsid w:val="00F47726"/>
    <w:rsid w:val="00F503D7"/>
    <w:rsid w:val="00F50DC5"/>
    <w:rsid w:val="00F5155E"/>
    <w:rsid w:val="00F51999"/>
    <w:rsid w:val="00F52820"/>
    <w:rsid w:val="00F559C9"/>
    <w:rsid w:val="00F57427"/>
    <w:rsid w:val="00F57B64"/>
    <w:rsid w:val="00F57FB1"/>
    <w:rsid w:val="00F619BE"/>
    <w:rsid w:val="00F61B5F"/>
    <w:rsid w:val="00F63702"/>
    <w:rsid w:val="00F6543E"/>
    <w:rsid w:val="00F6623C"/>
    <w:rsid w:val="00F66BD1"/>
    <w:rsid w:val="00F67236"/>
    <w:rsid w:val="00F673AD"/>
    <w:rsid w:val="00F70078"/>
    <w:rsid w:val="00F719B0"/>
    <w:rsid w:val="00F722D3"/>
    <w:rsid w:val="00F76614"/>
    <w:rsid w:val="00F76F11"/>
    <w:rsid w:val="00F7765D"/>
    <w:rsid w:val="00F80110"/>
    <w:rsid w:val="00F85775"/>
    <w:rsid w:val="00F878B4"/>
    <w:rsid w:val="00F87F5E"/>
    <w:rsid w:val="00F90B48"/>
    <w:rsid w:val="00F923DC"/>
    <w:rsid w:val="00F925A3"/>
    <w:rsid w:val="00F94C89"/>
    <w:rsid w:val="00F97A66"/>
    <w:rsid w:val="00F97EB5"/>
    <w:rsid w:val="00FA14AA"/>
    <w:rsid w:val="00FA465A"/>
    <w:rsid w:val="00FA4ABF"/>
    <w:rsid w:val="00FA6FFD"/>
    <w:rsid w:val="00FA7CA7"/>
    <w:rsid w:val="00FB03FD"/>
    <w:rsid w:val="00FB0DCC"/>
    <w:rsid w:val="00FB0F7B"/>
    <w:rsid w:val="00FB2D1B"/>
    <w:rsid w:val="00FB4D62"/>
    <w:rsid w:val="00FC16D6"/>
    <w:rsid w:val="00FC24E8"/>
    <w:rsid w:val="00FC480D"/>
    <w:rsid w:val="00FD1B0B"/>
    <w:rsid w:val="00FE1C45"/>
    <w:rsid w:val="00FE46BF"/>
    <w:rsid w:val="00FF09B7"/>
    <w:rsid w:val="00FF2C8E"/>
    <w:rsid w:val="00FF32A9"/>
    <w:rsid w:val="00FF493B"/>
    <w:rsid w:val="00FF564B"/>
    <w:rsid w:val="00FF6F6B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01733-2E08-4DAC-816F-2F6AD798F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22D"/>
    <w:pPr>
      <w:spacing w:after="200" w:line="276" w:lineRule="auto"/>
    </w:pPr>
    <w:rPr>
      <w:rFonts w:ascii="Times New Roman" w:hAnsi="Times New Roman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22D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7</Words>
  <Characters>488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5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</dc:creator>
  <cp:keywords/>
  <dc:description/>
  <cp:lastModifiedBy>Luiza</cp:lastModifiedBy>
  <cp:revision>2</cp:revision>
  <dcterms:created xsi:type="dcterms:W3CDTF">2017-03-08T13:30:00Z</dcterms:created>
  <dcterms:modified xsi:type="dcterms:W3CDTF">2017-03-08T13:30:00Z</dcterms:modified>
</cp:coreProperties>
</file>